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00"/>
        <w:jc w:val="left"/>
        <w:rPr>
          <w:szCs w:val="21"/>
        </w:rPr>
      </w:pPr>
      <w:r>
        <w:rPr>
          <w:b/>
          <w:szCs w:val="21"/>
        </w:rPr>
        <w:t>Table S3.</w:t>
      </w:r>
      <w:r>
        <w:rPr>
          <w:szCs w:val="21"/>
        </w:rPr>
        <w:t xml:space="preserve"> qRT-PCR efficiency of </w:t>
      </w:r>
      <w:r>
        <w:rPr>
          <w:i/>
          <w:szCs w:val="21"/>
        </w:rPr>
        <w:t>hex1</w:t>
      </w:r>
      <w:r>
        <w:rPr>
          <w:szCs w:val="21"/>
        </w:rPr>
        <w:t>,</w:t>
      </w:r>
      <w:r>
        <w:rPr>
          <w:i/>
          <w:szCs w:val="21"/>
        </w:rPr>
        <w:t xml:space="preserve"> cu/zn sod</w:t>
      </w:r>
      <w:r>
        <w:rPr>
          <w:szCs w:val="21"/>
        </w:rPr>
        <w:t>,</w:t>
      </w:r>
      <w:r>
        <w:rPr>
          <w:i/>
          <w:szCs w:val="21"/>
        </w:rPr>
        <w:t xml:space="preserve"> cytochrome c</w:t>
      </w:r>
    </w:p>
    <w:tbl>
      <w:tblPr>
        <w:tblW w:w="6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0"/>
        <w:gridCol w:w="1006"/>
        <w:gridCol w:w="861"/>
        <w:gridCol w:w="1006"/>
        <w:gridCol w:w="861"/>
        <w:gridCol w:w="1006"/>
        <w:gridCol w:w="861"/>
        <w:gridCol w:w="1006"/>
        <w:gridCol w:w="861"/>
        <w:gridCol w:w="1136"/>
        <w:gridCol w:w="861"/>
        <w:gridCol w:w="1137"/>
      </w:tblGrid>
      <w:tr>
        <w:trPr/>
        <w:tc>
          <w:tcPr>
            <w:tcW w:w="8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hex1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0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hex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u/zn sod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0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u/zn sod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ytochrome c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ytochrome c</w:t>
            </w:r>
          </w:p>
        </w:tc>
      </w:tr>
      <w:tr>
        <w:trPr>
          <w:trHeight w:val="315" w:hRule="atLeast"/>
        </w:trPr>
        <w:tc>
          <w:tcPr>
            <w:tcW w:w="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2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CR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O40</w:t>
            </w:r>
          </w:p>
        </w:tc>
        <w:tc>
          <w:tcPr>
            <w:tcW w:w="10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CR</w:t>
            </w:r>
          </w:p>
        </w:tc>
        <w:tc>
          <w:tcPr>
            <w:tcW w:w="86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2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CR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O40</w:t>
            </w:r>
          </w:p>
        </w:tc>
        <w:tc>
          <w:tcPr>
            <w:tcW w:w="10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CR</w:t>
            </w:r>
          </w:p>
        </w:tc>
        <w:tc>
          <w:tcPr>
            <w:tcW w:w="86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2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CR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O4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CR</w:t>
            </w:r>
          </w:p>
        </w:tc>
      </w:tr>
      <w:tr>
        <w:trPr>
          <w:trHeight w:val="315" w:hRule="atLeast"/>
        </w:trPr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t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ficiency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t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ficiency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t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ficiency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t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ficiency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t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ficiency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t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ficiency</w:t>
            </w:r>
          </w:p>
        </w:tc>
      </w:tr>
      <w:tr>
        <w:trPr/>
        <w:tc>
          <w:tcPr>
            <w:tcW w:w="8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9931</w:t>
            </w:r>
          </w:p>
        </w:tc>
        <w:tc>
          <w:tcPr>
            <w:tcW w:w="10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Noman;Times New Roman" w:ascii="Times New Noman;Times New Roman" w:hAnsi="Times New Noman;Times New Roman"/>
                <w:color w:val="000000"/>
              </w:rPr>
              <w:t>1.6827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6837</w:t>
            </w:r>
          </w:p>
        </w:tc>
        <w:tc>
          <w:tcPr>
            <w:tcW w:w="100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Noman;Times New Roman" w:ascii="Times New Noman;Times New Roman" w:hAnsi="Times New Noman;Times New Roman"/>
                <w:color w:val="000000"/>
              </w:rPr>
              <w:t>1.727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4.2464</w:t>
            </w:r>
          </w:p>
        </w:tc>
        <w:tc>
          <w:tcPr>
            <w:tcW w:w="10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Noman;Times New Roman" w:ascii="Times New Noman;Times New Roman" w:hAnsi="Times New Noman;Times New Roman"/>
                <w:color w:val="000000"/>
              </w:rPr>
              <w:t>1.7136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3.9016</w:t>
            </w:r>
          </w:p>
        </w:tc>
        <w:tc>
          <w:tcPr>
            <w:tcW w:w="100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Noman;Times New Roman" w:ascii="Times New Noman;Times New Roman" w:hAnsi="Times New Noman;Times New Roman"/>
                <w:color w:val="000000"/>
              </w:rPr>
              <w:t>1.690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1.2126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Noman;Times New Roman" w:ascii="Times New Noman;Times New Roman" w:hAnsi="Times New Noman;Times New Roman"/>
                <w:color w:val="000000"/>
              </w:rPr>
              <w:t>1.7318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1.1766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Noman;Times New Roman" w:ascii="Times New Noman;Times New Roman" w:hAnsi="Times New Noman;Times New Roman"/>
                <w:color w:val="000000"/>
              </w:rPr>
              <w:t>1.7403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2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Noman;Times New Roman" w:ascii="Times New Noman;Times New Roman" w:hAnsi="Times New Noman;Times New Roman"/>
                <w:color w:val="000000"/>
              </w:rPr>
              <w:t>1.</w:t>
            </w:r>
            <w:r>
              <w:rPr>
                <w:rFonts w:cs="Times New Noman;Times New Roman" w:ascii="Times New Noman;Times New Roman" w:hAnsi="Times New Noman;Times New Roman"/>
                <w:color w:val="000000"/>
              </w:rPr>
              <w:t>7</w:t>
            </w:r>
            <w:r>
              <w:rPr>
                <w:rFonts w:cs="Times New Noman;Times New Roman" w:ascii="Times New Noman;Times New Roman" w:hAnsi="Times New Noman;Times New Roman"/>
                <w:color w:val="000000"/>
              </w:rPr>
              <w:t>134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7282</w:t>
            </w:r>
          </w:p>
        </w:tc>
        <w:tc>
          <w:tcPr>
            <w:tcW w:w="10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Noman;Times New Roman" w:ascii="Times New Noman;Times New Roman" w:hAnsi="Times New Noman;Times New Roman"/>
                <w:color w:val="000000"/>
              </w:rPr>
              <w:t>1.7025</w:t>
            </w:r>
          </w:p>
        </w:tc>
        <w:tc>
          <w:tcPr>
            <w:tcW w:w="86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4.24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Noman;Times New Roman" w:ascii="Times New Noman;Times New Roman" w:hAnsi="Times New Noman;Times New Roman"/>
                <w:color w:val="000000"/>
              </w:rPr>
              <w:t>1.7544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3.8924</w:t>
            </w:r>
          </w:p>
        </w:tc>
        <w:tc>
          <w:tcPr>
            <w:tcW w:w="10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Noman;Times New Roman" w:ascii="Times New Noman;Times New Roman" w:hAnsi="Times New Noman;Times New Roman"/>
                <w:color w:val="000000"/>
              </w:rPr>
              <w:t>1.7601</w:t>
            </w:r>
          </w:p>
        </w:tc>
        <w:tc>
          <w:tcPr>
            <w:tcW w:w="86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1.388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Noman;Times New Roman" w:ascii="Times New Noman;Times New Roman" w:hAnsi="Times New Noman;Times New Roman"/>
                <w:color w:val="000000"/>
              </w:rPr>
              <w:t>1.7674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1.328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Noman;Times New Roman" w:ascii="Times New Noman;Times New Roman" w:hAnsi="Times New Noman;Times New Roman"/>
                <w:color w:val="000000"/>
              </w:rPr>
              <w:t>1.</w:t>
            </w:r>
            <w:r>
              <w:rPr>
                <w:rFonts w:cs="Times New Noman;Times New Roman" w:ascii="Times New Noman;Times New Roman" w:hAnsi="Times New Noman;Times New Roman"/>
                <w:color w:val="000000"/>
              </w:rPr>
              <w:t>69</w:t>
            </w:r>
            <w:r>
              <w:rPr>
                <w:rFonts w:cs="Times New Noman;Times New Roman" w:ascii="Times New Noman;Times New Roman" w:hAnsi="Times New Noman;Times New Roman"/>
                <w:color w:val="000000"/>
              </w:rPr>
              <w:t>62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288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Noman;Times New Roman" w:ascii="Times New Noman;Times New Roman" w:hAnsi="Times New Noman;Times New Roman"/>
                <w:color w:val="000000"/>
              </w:rPr>
              <w:t>1.7978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5928</w:t>
            </w:r>
          </w:p>
        </w:tc>
        <w:tc>
          <w:tcPr>
            <w:tcW w:w="10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Noman;Times New Roman" w:ascii="Times New Noman;Times New Roman" w:hAnsi="Times New Noman;Times New Roman"/>
                <w:color w:val="000000"/>
              </w:rPr>
              <w:t>1.7132</w:t>
            </w:r>
          </w:p>
        </w:tc>
        <w:tc>
          <w:tcPr>
            <w:tcW w:w="86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4.399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Noman;Times New Roman" w:ascii="Times New Noman;Times New Roman" w:hAnsi="Times New Noman;Times New Roman"/>
                <w:color w:val="000000"/>
              </w:rPr>
              <w:t>1.7890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3.8371</w:t>
            </w:r>
          </w:p>
        </w:tc>
        <w:tc>
          <w:tcPr>
            <w:tcW w:w="10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Noman;Times New Roman" w:ascii="Times New Noman;Times New Roman" w:hAnsi="Times New Noman;Times New Roman"/>
                <w:color w:val="000000"/>
              </w:rPr>
              <w:t>1.6550</w:t>
            </w:r>
          </w:p>
        </w:tc>
        <w:tc>
          <w:tcPr>
            <w:tcW w:w="86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1.609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Noman;Times New Roman" w:ascii="Times New Noman;Times New Roman" w:hAnsi="Times New Noman;Times New Roman"/>
                <w:color w:val="000000"/>
              </w:rPr>
              <w:t>1.6751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1.316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Noman;Times New Roman" w:ascii="Times New Noman;Times New Roman" w:hAnsi="Times New Noman;Times New Roman"/>
                <w:color w:val="000000"/>
              </w:rPr>
              <w:t>1.7590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8.98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013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8.598</w:t>
            </w:r>
          </w:p>
        </w:tc>
        <w:tc>
          <w:tcPr>
            <w:tcW w:w="10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014</w:t>
            </w:r>
          </w:p>
        </w:tc>
        <w:tc>
          <w:tcPr>
            <w:tcW w:w="86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4.250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823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3.9101</w:t>
            </w:r>
          </w:p>
        </w:tc>
        <w:tc>
          <w:tcPr>
            <w:tcW w:w="10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891</w:t>
            </w:r>
          </w:p>
        </w:tc>
        <w:tc>
          <w:tcPr>
            <w:tcW w:w="86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1.2</w:t>
            </w:r>
            <w:r>
              <w:rPr/>
              <w:t>09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952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1.</w:t>
            </w:r>
            <w:r>
              <w:rPr/>
              <w:t>210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024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9.1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724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8.746</w:t>
            </w:r>
          </w:p>
        </w:tc>
        <w:tc>
          <w:tcPr>
            <w:tcW w:w="10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796</w:t>
            </w:r>
          </w:p>
        </w:tc>
        <w:tc>
          <w:tcPr>
            <w:tcW w:w="86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4.23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601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3.8798</w:t>
            </w:r>
          </w:p>
        </w:tc>
        <w:tc>
          <w:tcPr>
            <w:tcW w:w="10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206</w:t>
            </w:r>
          </w:p>
        </w:tc>
        <w:tc>
          <w:tcPr>
            <w:tcW w:w="86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1.3</w:t>
            </w:r>
            <w:r>
              <w:rPr/>
              <w:t>74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203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1.3</w:t>
            </w:r>
            <w:r>
              <w:rPr/>
              <w:t>19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907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9.21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202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8.583</w:t>
            </w:r>
          </w:p>
        </w:tc>
        <w:tc>
          <w:tcPr>
            <w:tcW w:w="10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204</w:t>
            </w:r>
          </w:p>
        </w:tc>
        <w:tc>
          <w:tcPr>
            <w:tcW w:w="86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4.38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873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3.8654</w:t>
            </w:r>
          </w:p>
        </w:tc>
        <w:tc>
          <w:tcPr>
            <w:tcW w:w="10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937</w:t>
            </w:r>
          </w:p>
        </w:tc>
        <w:tc>
          <w:tcPr>
            <w:tcW w:w="86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1.6</w:t>
            </w:r>
            <w:r>
              <w:rPr/>
              <w:t>10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877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1.3</w:t>
            </w:r>
            <w:r>
              <w:rPr/>
              <w:t>20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892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8.99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894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8.713</w:t>
            </w:r>
          </w:p>
        </w:tc>
        <w:tc>
          <w:tcPr>
            <w:tcW w:w="10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798</w:t>
            </w:r>
          </w:p>
        </w:tc>
        <w:tc>
          <w:tcPr>
            <w:tcW w:w="86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4.388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908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3.889</w:t>
            </w:r>
          </w:p>
        </w:tc>
        <w:tc>
          <w:tcPr>
            <w:tcW w:w="10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102</w:t>
            </w:r>
          </w:p>
        </w:tc>
        <w:tc>
          <w:tcPr>
            <w:tcW w:w="86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1.2</w:t>
            </w:r>
            <w:r>
              <w:rPr/>
              <w:t>18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938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1.</w:t>
            </w:r>
            <w:r>
              <w:rPr/>
              <w:t>2</w:t>
            </w:r>
            <w:r>
              <w:rPr/>
              <w:t>7</w:t>
            </w:r>
            <w:r>
              <w:rPr/>
              <w:t>0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109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9.31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047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8.705</w:t>
            </w:r>
          </w:p>
        </w:tc>
        <w:tc>
          <w:tcPr>
            <w:tcW w:w="10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806</w:t>
            </w:r>
          </w:p>
        </w:tc>
        <w:tc>
          <w:tcPr>
            <w:tcW w:w="86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4.26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086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3.9073</w:t>
            </w:r>
          </w:p>
        </w:tc>
        <w:tc>
          <w:tcPr>
            <w:tcW w:w="10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887</w:t>
            </w:r>
          </w:p>
        </w:tc>
        <w:tc>
          <w:tcPr>
            <w:tcW w:w="86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1.3</w:t>
            </w:r>
            <w:r>
              <w:rPr/>
              <w:t>90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305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1.</w:t>
            </w:r>
            <w:r>
              <w:rPr/>
              <w:t>299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935</w:t>
            </w:r>
          </w:p>
        </w:tc>
      </w:tr>
      <w:tr>
        <w:trPr/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9.281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989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8.60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908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4.3693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899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3.849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011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1.</w:t>
            </w:r>
            <w:r>
              <w:rPr/>
              <w:t>5986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741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1.</w:t>
            </w:r>
            <w:r>
              <w:rPr/>
              <w:t>2471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301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N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00:38:00Z</dcterms:created>
  <dc:creator>yu</dc:creator>
  <dc:description/>
  <cp:keywords/>
  <dc:language>en-US</dc:language>
  <cp:lastModifiedBy>yu</cp:lastModifiedBy>
  <dcterms:modified xsi:type="dcterms:W3CDTF">2014-06-04T00:38:00Z</dcterms:modified>
  <cp:revision>2</cp:revision>
  <dc:subject/>
  <dc:title/>
</cp:coreProperties>
</file>